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69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131"/>
        <w:gridCol w:w="10316"/>
      </w:tblGrid>
      <w:tr w:rsidR="00095359" w:rsidRPr="004E2CEA" w14:paraId="520D76F1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C658E" w14:textId="77777777" w:rsidR="00095359" w:rsidRPr="005832DC" w:rsidRDefault="00095359" w:rsidP="004E2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sz w:val="22"/>
                <w:szCs w:val="22"/>
              </w:rPr>
              <w:t>Plasmid number (</w:t>
            </w:r>
            <w:proofErr w:type="spellStart"/>
            <w:r w:rsidRPr="005832DC">
              <w:rPr>
                <w:rFonts w:ascii="Arial" w:hAnsi="Arial" w:cs="Arial"/>
                <w:b/>
                <w:bCs/>
                <w:sz w:val="22"/>
                <w:szCs w:val="22"/>
              </w:rPr>
              <w:t>pPG</w:t>
            </w:r>
            <w:proofErr w:type="spellEnd"/>
            <w:r w:rsidRPr="005832D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0CB89" w14:textId="77777777" w:rsidR="00095359" w:rsidRPr="005832DC" w:rsidRDefault="00095359" w:rsidP="004E2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sz w:val="22"/>
                <w:szCs w:val="22"/>
              </w:rPr>
              <w:t>Primers used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FD2B" w14:textId="253A8845" w:rsidR="00095359" w:rsidRPr="005832DC" w:rsidRDefault="00095359" w:rsidP="004E2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quences </w:t>
            </w:r>
          </w:p>
        </w:tc>
      </w:tr>
      <w:tr w:rsidR="005832DC" w:rsidRPr="004E2CEA" w14:paraId="72EEC358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7612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6CA12" w14:textId="009E9EA2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2D128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5D3F5DD4" w14:textId="77777777" w:rsidTr="00ED31FB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8E067" w14:textId="2B2D5A61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69 (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>lnp-1pro</w:t>
            </w:r>
            <w:r w:rsidRPr="005832DC">
              <w:rPr>
                <w:rFonts w:ascii="Arial" w:hAnsi="Arial" w:cs="Arial"/>
                <w:sz w:val="22"/>
                <w:szCs w:val="22"/>
              </w:rPr>
              <w:t>::mKate2) 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BBFE" w14:textId="541C99DB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74F02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ATGGTCTCCGAGCTCATTAAcGAAAAC</w:t>
            </w:r>
            <w:proofErr w:type="spellEnd"/>
          </w:p>
          <w:p w14:paraId="1069BA52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17D44872" w14:textId="77777777" w:rsidTr="00ED31FB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F75B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3D64D" w14:textId="5A0E13A3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9 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44521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TCCTCTAGAGTCGACCTGCAGGC</w:t>
            </w:r>
          </w:p>
          <w:p w14:paraId="14514C9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5CBA096" w14:textId="77777777" w:rsidTr="00ED31FB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4DB1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66D7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3525E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2966AD9B" w14:textId="77777777" w:rsidTr="00ED31FB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BF948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1E05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36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83FB2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GAAATAAGCTTGCATGCCTGCAGGTCGACTCTAGAGGATC</w:t>
            </w:r>
            <w:r w:rsidRPr="005832DC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gccatgttttatttctattctcaattcc</w:t>
            </w:r>
          </w:p>
          <w:p w14:paraId="59D757A4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5DEE3D6" w14:textId="77777777" w:rsidTr="00ED31FB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EDFCF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CF37F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37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F5E4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TTCATATGCATGTTTTCgTTAATGAGCTCGGAGACCATctgaaaaataaattacattttaattttaaaaaaag</w:t>
            </w:r>
          </w:p>
          <w:p w14:paraId="7E962D2B" w14:textId="77777777" w:rsidR="005832DC" w:rsidRPr="005832DC" w:rsidRDefault="005832DC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95359" w:rsidRPr="004E2CEA" w14:paraId="1460CB22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77576" w14:textId="77777777" w:rsidR="00095359" w:rsidRPr="005832DC" w:rsidRDefault="00095359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21F35" w14:textId="77777777" w:rsidR="00095359" w:rsidRPr="005832DC" w:rsidRDefault="00095359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4314E" w14:textId="77777777" w:rsidR="00095359" w:rsidRPr="005832DC" w:rsidRDefault="00095359" w:rsidP="004E2C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0FC9853B" w14:textId="77777777" w:rsidTr="009E3F16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EBF29" w14:textId="72D428F8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70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 xml:space="preserve">:: 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>lnp-1</w:t>
            </w:r>
            <w:r w:rsidRPr="005832DC">
              <w:rPr>
                <w:rFonts w:ascii="Arial" w:hAnsi="Arial" w:cs="Arial"/>
                <w:sz w:val="22"/>
                <w:szCs w:val="22"/>
              </w:rPr>
              <w:t> cDNA_SL2::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) 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856F1" w14:textId="4ECD9BBC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C4D97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095508FD" w14:textId="77777777" w:rsidTr="009E3F16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D99D0" w14:textId="298BCA1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29ED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2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4CC08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GCGCGCCgttccgaatattatg</w:t>
            </w:r>
            <w:proofErr w:type="spellEnd"/>
          </w:p>
          <w:p w14:paraId="6DF3CB7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ADE99EA" w14:textId="77777777" w:rsidTr="009E3F16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6886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AF37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1A82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</w:t>
            </w:r>
            <w:proofErr w:type="spellEnd"/>
          </w:p>
          <w:p w14:paraId="5A8AEA3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77EA917" w14:textId="77777777" w:rsidTr="009E3F16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D3D5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7F0E6" w14:textId="66D13AB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198C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66B0F859" w14:textId="77777777" w:rsidTr="009E3F16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3851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5B07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3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C234F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tccatactttctcatttcataatattcggaacGGCGCGCC</w:t>
            </w:r>
            <w:r w:rsidRPr="005832DC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aaATGGGTAACTTATTTTCAAGGAACAA</w:t>
            </w:r>
          </w:p>
          <w:p w14:paraId="23DF179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DB394EC" w14:textId="77777777" w:rsidTr="009E3F16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45F4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6E9D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39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686CA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cctttgggtcctttggccaatcccggggatcctctagaTTAATGGAATTCAGTTTCCATTGTCTTGG</w:t>
            </w:r>
          </w:p>
          <w:p w14:paraId="17B519B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B0C9B81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5041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BB95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1C1D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699536A3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74C1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9EE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565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67F1ACA" w14:textId="77777777" w:rsidTr="00FF7518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F4DAF" w14:textId="4508F440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77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r w:rsidRPr="005832DC">
              <w:rPr>
                <w:rFonts w:ascii="Arial" w:hAnsi="Arial" w:cs="Arial"/>
                <w:sz w:val="22"/>
                <w:szCs w:val="22"/>
              </w:rPr>
              <w:t xml:space="preserve">vits22_KDEL 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oxGFP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) (ER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42E35" w14:textId="553BC8BC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D75DC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388DF557" w14:textId="77777777" w:rsidTr="00FF7518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08CC" w14:textId="13E4A13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43E1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4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1CEC0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GCGCGCCgttccgaatattatg</w:t>
            </w:r>
            <w:proofErr w:type="spellEnd"/>
          </w:p>
          <w:p w14:paraId="124E08B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134FDCB7" w14:textId="77777777" w:rsidTr="00FF7518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9D04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7DE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44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74933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</w:t>
            </w:r>
            <w:proofErr w:type="spellEnd"/>
          </w:p>
          <w:p w14:paraId="3751CFC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2550CB1F" w14:textId="77777777" w:rsidTr="00FF7518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FE0B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BBAAB" w14:textId="6BACEE28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52031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0D54CBB0" w14:textId="77777777" w:rsidTr="00FF7518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30DD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66472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67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3740E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4472C4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4472C4"/>
                <w:sz w:val="22"/>
                <w:szCs w:val="22"/>
              </w:rPr>
              <w:t>tccatactttctcatttcataatattcggaacGGCGCGCC</w:t>
            </w:r>
            <w:r w:rsidRPr="005832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AAATGCGTTCAATCATAATCGCCTC</w:t>
            </w:r>
          </w:p>
          <w:p w14:paraId="4608289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7F86A2B" w14:textId="77777777" w:rsidTr="00FF7518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6DE6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EE97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6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0F283" w14:textId="77777777" w:rsidR="005832DC" w:rsidRPr="005832DC" w:rsidRDefault="005832DC" w:rsidP="005832D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agttggtaatggtagcgaccggcgctcagttgGAATTCTTAGAGCTCGTCCTTGTCGTCGGATC</w:t>
            </w:r>
          </w:p>
          <w:p w14:paraId="4D30329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286D4D70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DCD4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A39C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828B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713B87C0" w14:textId="77777777" w:rsidTr="006D27FC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F4090" w14:textId="59DC54CB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87 (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>atln-1</w:t>
            </w:r>
            <w:r w:rsidRPr="005832DC">
              <w:rPr>
                <w:rFonts w:ascii="Arial" w:hAnsi="Arial" w:cs="Arial"/>
                <w:sz w:val="22"/>
                <w:szCs w:val="22"/>
              </w:rPr>
              <w:t>pro::mKate2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C9CD8" w14:textId="6B7EDFAB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9DDB7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6132C4C5" w14:textId="77777777" w:rsidTr="006D27FC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07877" w14:textId="19AE96C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A183D" w14:textId="248C1862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023B2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ATGGTCTCCGAGCTCATTAAcGAAAAC</w:t>
            </w:r>
            <w:proofErr w:type="spellEnd"/>
          </w:p>
          <w:p w14:paraId="7360C00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07743A76" w14:textId="77777777" w:rsidTr="007719A5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3A02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37878" w14:textId="21852501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9 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96A50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TCCTCTAGAGTCGACCTGCAGGC</w:t>
            </w:r>
          </w:p>
          <w:p w14:paraId="7F0162F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7B4446CD" w14:textId="77777777" w:rsidTr="007719A5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FC04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FC693" w14:textId="643964C6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1AF0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67B09978" w14:textId="77777777" w:rsidTr="007719A5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3678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79BC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75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7381E" w14:textId="77777777" w:rsidR="005832DC" w:rsidRPr="005832DC" w:rsidRDefault="005832DC" w:rsidP="005832DC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70C0"/>
                <w:sz w:val="22"/>
                <w:szCs w:val="22"/>
              </w:rPr>
              <w:t>GAAATAAGCTTGCATGCCTGCAGGTCGACTCTAGAGGATC</w:t>
            </w: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ttttttggtgtaattaagcaaacaatcgg</w:t>
            </w:r>
          </w:p>
          <w:p w14:paraId="3E7F22A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70E4479C" w14:textId="77777777" w:rsidTr="007719A5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C8A8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A3EA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76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6D88B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CTTCATATGCATGTTTTCgTTAATGAGCTCGGAGACCATttttttttgctgaaaaaaggggtgaaatttt</w:t>
            </w:r>
          </w:p>
          <w:p w14:paraId="44221A3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6F6D1D7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2F6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31BF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D09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914B041" w14:textId="77777777" w:rsidTr="00A958A7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06186" w14:textId="4D95C7EB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91 (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>spas-1pro</w:t>
            </w:r>
            <w:r w:rsidRPr="005832DC">
              <w:rPr>
                <w:rFonts w:ascii="Arial" w:hAnsi="Arial" w:cs="Arial"/>
                <w:sz w:val="22"/>
                <w:szCs w:val="22"/>
              </w:rPr>
              <w:t> ::mKate2) 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A3316" w14:textId="3F330DA5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6B1EC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24B42391" w14:textId="77777777" w:rsidTr="00A958A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CE804" w14:textId="5BFB2A62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DC32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AFC31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ATGGTCTCCGAGCTCATTAAcGAAAAC</w:t>
            </w:r>
            <w:proofErr w:type="spellEnd"/>
          </w:p>
          <w:p w14:paraId="68F4D05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28E98141" w14:textId="77777777" w:rsidTr="00A958A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2ED2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1EA2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19 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5B66A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TCCTCTAGAGTCGACCTGCAGGC</w:t>
            </w:r>
          </w:p>
          <w:p w14:paraId="5EA0DF6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2BB38A2" w14:textId="77777777" w:rsidTr="00A958A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627D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3038D" w14:textId="08DBDD85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C04A6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738B3A26" w14:textId="77777777" w:rsidTr="00A958A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0764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554B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1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09C99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AGCTTGCATGCCTGCAGGTCGACTCTAGAGGATCCCCGGGcaatgtcagccgaattactcacaatg</w:t>
            </w:r>
          </w:p>
          <w:p w14:paraId="6EDF8D5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644A5AF8" w14:textId="77777777" w:rsidTr="00A958A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2AB4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1BD2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2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358CE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CTTCATATGCATGTTTTCgTTAATGAGCTCGGAGACCATtggaactgaaaatttaatacaattggaa</w:t>
            </w:r>
          </w:p>
          <w:p w14:paraId="6CB24C6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E76E0DF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C64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3074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C04B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10E15C92" w14:textId="77777777" w:rsidTr="00157B50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BA590" w14:textId="6633800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93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r w:rsidRPr="005832DC">
              <w:rPr>
                <w:rFonts w:ascii="Arial" w:hAnsi="Arial" w:cs="Arial"/>
                <w:sz w:val="22"/>
                <w:szCs w:val="22"/>
              </w:rPr>
              <w:t>GFP::TBA-1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B703B" w14:textId="7AB89581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D8F5B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5462AB0F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D9E41" w14:textId="5A0E006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D1C3F" w14:textId="38D25E0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4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9F0F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GCGCGCCgttccgaatattatg</w:t>
            </w:r>
            <w:proofErr w:type="spellEnd"/>
          </w:p>
          <w:p w14:paraId="45C187A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C3DC7C9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933F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9671" w14:textId="1831216B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44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BD1A0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</w:t>
            </w:r>
            <w:proofErr w:type="spellEnd"/>
          </w:p>
          <w:p w14:paraId="3D4A4A7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F7358DF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D264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20727" w14:textId="76F4A81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  <w:r w:rsidRPr="005832D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90DCD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697CA8D2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4C8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3919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14404" w14:textId="77777777" w:rsidR="005832DC" w:rsidRPr="005832DC" w:rsidRDefault="005832DC" w:rsidP="005832DC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70C0"/>
                <w:sz w:val="22"/>
                <w:szCs w:val="22"/>
              </w:rPr>
              <w:t>tccatactttctcatttcataatattcggaacGGCGCGCC</w:t>
            </w:r>
            <w:r w:rsidRPr="005832DC">
              <w:rPr>
                <w:rFonts w:ascii="Arial" w:hAnsi="Arial" w:cs="Arial"/>
                <w:color w:val="FF0000"/>
                <w:sz w:val="22"/>
                <w:szCs w:val="22"/>
              </w:rPr>
              <w:t>ATGAGTAAAGGAGAAGAACTTTTCACTG</w:t>
            </w:r>
          </w:p>
          <w:p w14:paraId="1A053BE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602C0EF3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7AA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EFD8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4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37F9C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tttacaacaagtaaataaaaacaaaaccaggaacttacATTTTGTATAGTTCATCCATGCCATGTGTAA</w:t>
            </w:r>
          </w:p>
          <w:p w14:paraId="2DF1325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64C1AFD1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688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3E9B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5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41C9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AGCTGCTGGGATTACACATGGCATGGATGAACTATACAAAATgtaagttcctggttttgtttttatttact</w:t>
            </w:r>
          </w:p>
          <w:p w14:paraId="01CADF7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5EBF039" w14:textId="77777777" w:rsidTr="00157B50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2CB2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7818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86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5FE0B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aagttggtaatggtagcgaccggcgctcagttgGAATTCTTAATACTCTTCTCCTTCCTCCTCGTTTC</w:t>
            </w:r>
          </w:p>
          <w:p w14:paraId="5BF148C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E8F2781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B9A3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906B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FA7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025806E7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E60C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25B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87CE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CB84E0D" w14:textId="77777777" w:rsidTr="0045118E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A40CD" w14:textId="79E0F55A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373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 xml:space="preserve"> SPAS-1) 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4BC23" w14:textId="570FBAB8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23F0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039CFEC2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D6EB0" w14:textId="7AED3A42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C143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150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FD8F" w14:textId="171F2B5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gc</w:t>
            </w:r>
            <w:proofErr w:type="spellEnd"/>
          </w:p>
        </w:tc>
      </w:tr>
      <w:tr w:rsidR="005832DC" w:rsidRPr="004E2CEA" w14:paraId="75324E2B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107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1D98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151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E4E4" w14:textId="103B4B2E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GATGCTCCTGAGGCTCCCGATGC</w:t>
            </w:r>
          </w:p>
        </w:tc>
      </w:tr>
      <w:tr w:rsidR="005832DC" w:rsidRPr="004E2CEA" w14:paraId="6F741904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E645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C2CBB" w14:textId="22E10EAA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CD49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4ED17574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DCC8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CD32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157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47A8" w14:textId="695D0A1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gagctgtacaagGGAGCATCGGGAGCCTCAGGAGCATCGATGTTCGCCTTTTCAAAAGGTCCCGCC</w:t>
            </w:r>
          </w:p>
        </w:tc>
      </w:tr>
      <w:tr w:rsidR="005832DC" w:rsidRPr="004E2CEA" w14:paraId="3B4F6041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3BDE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8394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15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B33A2" w14:textId="38D5DB13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aagttggtaatggtagcgaccggcgctcagttgGAATTCTTAGCAACCGAAACTTCGAGAGAAATCGGAG</w:t>
            </w:r>
          </w:p>
        </w:tc>
      </w:tr>
      <w:tr w:rsidR="005832DC" w:rsidRPr="004E2CEA" w14:paraId="36F4FB70" w14:textId="77777777" w:rsidTr="0045118E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C6E9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3E1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2BD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23ED1E7F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D497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88032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AE4E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19C05514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AAE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D4494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CAC9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2E62244" w14:textId="77777777" w:rsidTr="005264F7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A262F" w14:textId="089D9430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lastRenderedPageBreak/>
              <w:t>pPG447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r w:rsidRPr="005832DC">
              <w:rPr>
                <w:rFonts w:ascii="Arial" w:hAnsi="Arial" w:cs="Arial"/>
                <w:sz w:val="22"/>
                <w:szCs w:val="22"/>
              </w:rPr>
              <w:t>GIP GFP SL2::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myrmCherry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 xml:space="preserve"> TSC 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79FF5" w14:textId="0068749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04D6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3BFC34B6" w14:textId="77777777" w:rsidTr="005264F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9372" w14:textId="0EB31E49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1323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17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2E144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GATGCTCCTGAGGCTCCCGATGCTC</w:t>
            </w:r>
          </w:p>
          <w:p w14:paraId="56F02B7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5979659" w14:textId="77777777" w:rsidTr="005264F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036E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3809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18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53C69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gctac</w:t>
            </w:r>
            <w:proofErr w:type="spellEnd"/>
          </w:p>
          <w:p w14:paraId="7558A40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749A40B" w14:textId="77777777" w:rsidTr="005264F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A2A2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09A20" w14:textId="2EFC4BE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583AF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773CF876" w14:textId="77777777" w:rsidTr="005264F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FA3F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B13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19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5BA44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gagctgtacaagGGAGCATCGGGAGCCTCAGGAGCATCGATGCGTCGACAAGGCAGCGAAGAAGTT</w:t>
            </w:r>
          </w:p>
          <w:p w14:paraId="4586884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497D20AE" w14:textId="77777777" w:rsidTr="005264F7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BA26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2EFF6" w14:textId="203AEFCA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20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5A075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caagttggtaatggtagcgaccggcgctcagttgGAATTCTCAAAAATTATAGAAGATTCGAATTTTCACCAA</w:t>
            </w:r>
          </w:p>
          <w:p w14:paraId="033C8B56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BCCF63B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7B31B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EE00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683B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015D73A4" w14:textId="77777777" w:rsidTr="00AE6F49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192DF" w14:textId="263B1362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286 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>atln-1</w:t>
            </w:r>
            <w:r w:rsidRPr="005832DC">
              <w:rPr>
                <w:rFonts w:ascii="Arial" w:hAnsi="Arial" w:cs="Arial"/>
                <w:sz w:val="22"/>
                <w:szCs w:val="22"/>
              </w:rPr>
              <w:t xml:space="preserve"> cDNA</w:t>
            </w:r>
            <w:r w:rsidRPr="005832DC">
              <w:rPr>
                <w:rFonts w:ascii="Arial" w:hAnsi="Arial" w:cs="Arial"/>
                <w:sz w:val="22"/>
                <w:szCs w:val="22"/>
              </w:rPr>
              <w:t>_SL2::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C5A16" w14:textId="2179CFD6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8FF78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5D06DCEE" w14:textId="77777777" w:rsidTr="00AE6F49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B0159" w14:textId="43837C0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F781D" w14:textId="26AA2C6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2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718C7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GCGCGCCgttccgaatattatg</w:t>
            </w:r>
            <w:proofErr w:type="spellEnd"/>
          </w:p>
          <w:p w14:paraId="64BFE6FF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6243C97D" w14:textId="77777777" w:rsidTr="000F1D8D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EAD0D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18CD7" w14:textId="758A5909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6924C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</w:t>
            </w:r>
            <w:proofErr w:type="spellEnd"/>
          </w:p>
          <w:p w14:paraId="5E94C1A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7F7ACBE3" w14:textId="77777777" w:rsidTr="000F1D8D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A3EE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C8707" w14:textId="1FF99778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4E038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7446CEF1" w14:textId="77777777" w:rsidTr="000F1D8D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726E0" w14:textId="197FE4A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B1E77" w14:textId="3061EE1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7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C92D2" w14:textId="49C54C01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tccatactttctcatttcataatattcggaacGGCGCGCCaaaATGGAAACAACTCCTCAAAACGAGC</w:t>
            </w:r>
          </w:p>
        </w:tc>
      </w:tr>
      <w:tr w:rsidR="005832DC" w:rsidRPr="004E2CEA" w14:paraId="4BF0A1A4" w14:textId="77777777" w:rsidTr="000F1D8D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E985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7C3F6" w14:textId="3628CBCE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74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5733C" w14:textId="3CC7C7C6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tacctttgggtcctttggccaatcccggggatcctctagaCTAATGCCGTTTTCTGAGTCCATC</w:t>
            </w:r>
          </w:p>
        </w:tc>
      </w:tr>
      <w:tr w:rsidR="005832DC" w:rsidRPr="004E2CEA" w14:paraId="444B09E1" w14:textId="77777777" w:rsidTr="005832DC">
        <w:trPr>
          <w:trHeight w:val="268"/>
        </w:trPr>
        <w:tc>
          <w:tcPr>
            <w:tcW w:w="2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46170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AC921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29663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516B204E" w14:textId="77777777" w:rsidTr="00A84A7A">
        <w:trPr>
          <w:trHeight w:val="268"/>
        </w:trPr>
        <w:tc>
          <w:tcPr>
            <w:tcW w:w="25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84541" w14:textId="28D12729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pPG446 (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TSCpro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::</w:t>
            </w:r>
            <w:r w:rsidRPr="005832D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pas-1 </w:t>
            </w:r>
            <w:r w:rsidRPr="005832DC">
              <w:rPr>
                <w:rFonts w:ascii="Arial" w:hAnsi="Arial" w:cs="Arial"/>
                <w:sz w:val="22"/>
                <w:szCs w:val="22"/>
              </w:rPr>
              <w:t>cDNA</w:t>
            </w:r>
            <w:r w:rsidRPr="005832DC">
              <w:rPr>
                <w:rFonts w:ascii="Arial" w:hAnsi="Arial" w:cs="Arial"/>
                <w:sz w:val="22"/>
                <w:szCs w:val="22"/>
              </w:rPr>
              <w:t>_SL2::</w:t>
            </w:r>
            <w:proofErr w:type="spellStart"/>
            <w:r w:rsidRPr="005832DC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5832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57F17" w14:textId="12BDC95E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Backbone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98332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724CBF3B" w14:textId="77777777" w:rsidTr="00A84A7A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188C4" w14:textId="5363701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890EE" w14:textId="71657944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2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A295A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GCGCGCCgttccgaatattatg</w:t>
            </w:r>
            <w:proofErr w:type="spellEnd"/>
          </w:p>
          <w:p w14:paraId="3E7CF07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3A7DCF93" w14:textId="77777777" w:rsidTr="00A84A7A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70919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4FF44" w14:textId="486A7EDF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C42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20C5A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GAATTCcaactgagcgccggtc</w:t>
            </w:r>
            <w:proofErr w:type="spellEnd"/>
          </w:p>
          <w:p w14:paraId="1C519EDC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1DA29F40" w14:textId="77777777" w:rsidTr="00A84A7A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0B698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9A49C" w14:textId="45349E4D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CC1C7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832DC" w:rsidRPr="004E2CEA" w14:paraId="6C603F38" w14:textId="77777777" w:rsidTr="00A84A7A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CBD2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13EC3" w14:textId="34A15D61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12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A10F2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tccatactttctcatttcataatattcggaacGGCGCGCCaaaATGTTCGCCTTTTCAAAAGGTCCCG</w:t>
            </w:r>
          </w:p>
          <w:p w14:paraId="7B017E27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32DC" w:rsidRPr="004E2CEA" w14:paraId="22DD3018" w14:textId="77777777" w:rsidTr="00A84A7A">
        <w:trPr>
          <w:trHeight w:val="268"/>
        </w:trPr>
        <w:tc>
          <w:tcPr>
            <w:tcW w:w="252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8B915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13BA9" w14:textId="2D882A0E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  <w:r w:rsidRPr="005832DC">
              <w:rPr>
                <w:rFonts w:ascii="Arial" w:hAnsi="Arial" w:cs="Arial"/>
                <w:sz w:val="22"/>
                <w:szCs w:val="22"/>
              </w:rPr>
              <w:t>oKJ213</w:t>
            </w:r>
          </w:p>
        </w:tc>
        <w:tc>
          <w:tcPr>
            <w:tcW w:w="103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FF804" w14:textId="77777777" w:rsidR="005832DC" w:rsidRPr="005832DC" w:rsidRDefault="005832DC" w:rsidP="005832D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32DC">
              <w:rPr>
                <w:rFonts w:ascii="Arial" w:hAnsi="Arial" w:cs="Arial"/>
                <w:color w:val="000000"/>
                <w:sz w:val="22"/>
                <w:szCs w:val="22"/>
              </w:rPr>
              <w:t>tacctttgggtcctttggccaatcccggggatcctctagaTTAGCAACCGAAACTTCGAGAGAAATCGG</w:t>
            </w:r>
          </w:p>
          <w:p w14:paraId="49FAA4DA" w14:textId="77777777" w:rsidR="005832DC" w:rsidRPr="005832DC" w:rsidRDefault="005832DC" w:rsidP="005832D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E92E53" w14:textId="77777777" w:rsidR="00F31C89" w:rsidRDefault="00F31C89"/>
    <w:p w14:paraId="0C48B33F" w14:textId="77777777" w:rsidR="00D36869" w:rsidRDefault="00D36869"/>
    <w:sectPr w:rsidR="00D36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CEA"/>
    <w:rsid w:val="00015ED7"/>
    <w:rsid w:val="00095359"/>
    <w:rsid w:val="001D1BED"/>
    <w:rsid w:val="001F5BB0"/>
    <w:rsid w:val="002451BD"/>
    <w:rsid w:val="002C4ACB"/>
    <w:rsid w:val="00301EBD"/>
    <w:rsid w:val="003E1AAB"/>
    <w:rsid w:val="00414F8D"/>
    <w:rsid w:val="00480BAE"/>
    <w:rsid w:val="004E2CEA"/>
    <w:rsid w:val="005832DC"/>
    <w:rsid w:val="005A567F"/>
    <w:rsid w:val="005F74F2"/>
    <w:rsid w:val="006D1217"/>
    <w:rsid w:val="00982D88"/>
    <w:rsid w:val="009A3158"/>
    <w:rsid w:val="00AA2A2C"/>
    <w:rsid w:val="00AD6BA0"/>
    <w:rsid w:val="00B240E1"/>
    <w:rsid w:val="00B26B1D"/>
    <w:rsid w:val="00C11E22"/>
    <w:rsid w:val="00CF1B6F"/>
    <w:rsid w:val="00D36869"/>
    <w:rsid w:val="00E047FE"/>
    <w:rsid w:val="00E359E5"/>
    <w:rsid w:val="00E50CA7"/>
    <w:rsid w:val="00EB76BE"/>
    <w:rsid w:val="00F3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379F7"/>
  <w15:chartTrackingRefBased/>
  <w15:docId w15:val="{0CC51DDB-E846-D24C-BA7A-4C0B918B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C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C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C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C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C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C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C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C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ez, Karen</dc:creator>
  <cp:keywords/>
  <dc:description/>
  <cp:lastModifiedBy>Ghose, Piya</cp:lastModifiedBy>
  <cp:revision>2</cp:revision>
  <dcterms:created xsi:type="dcterms:W3CDTF">2025-05-09T02:10:00Z</dcterms:created>
  <dcterms:modified xsi:type="dcterms:W3CDTF">2025-05-09T02:10:00Z</dcterms:modified>
</cp:coreProperties>
</file>